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5804C" w14:textId="77777777" w:rsidR="00F95FFC" w:rsidRPr="003A0292" w:rsidRDefault="00F95FFC" w:rsidP="00F95FFC">
      <w:pPr>
        <w:rPr>
          <w:rFonts w:ascii="Arial" w:hAnsi="Arial" w:cs="Arial"/>
          <w:b/>
          <w:bCs/>
        </w:rPr>
      </w:pPr>
      <w:r w:rsidRPr="003A0292">
        <w:rPr>
          <w:rFonts w:ascii="Arial" w:hAnsi="Arial" w:cs="Arial"/>
          <w:b/>
          <w:bCs/>
        </w:rPr>
        <w:t>Supplementary Table 1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0"/>
        <w:gridCol w:w="3246"/>
        <w:gridCol w:w="2044"/>
      </w:tblGrid>
      <w:tr w:rsidR="00F95FFC" w:rsidRPr="003A0292" w14:paraId="2F019B03" w14:textId="77777777" w:rsidTr="003C21A9">
        <w:trPr>
          <w:trHeight w:val="315"/>
        </w:trPr>
        <w:tc>
          <w:tcPr>
            <w:tcW w:w="2178" w:type="pct"/>
            <w:shd w:val="clear" w:color="auto" w:fill="auto"/>
            <w:noWrap/>
            <w:vAlign w:val="center"/>
            <w:hideMark/>
          </w:tcPr>
          <w:p w14:paraId="50E7A16D" w14:textId="77777777" w:rsidR="00F95FFC" w:rsidRPr="003A0292" w:rsidRDefault="00F95FFC" w:rsidP="003C21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</w:rPr>
              <w:t>Immune activation Panel</w:t>
            </w:r>
          </w:p>
        </w:tc>
        <w:tc>
          <w:tcPr>
            <w:tcW w:w="1733" w:type="pct"/>
            <w:shd w:val="clear" w:color="auto" w:fill="auto"/>
            <w:noWrap/>
            <w:vAlign w:val="center"/>
            <w:hideMark/>
          </w:tcPr>
          <w:p w14:paraId="6128A6D1" w14:textId="77777777" w:rsidR="00F95FFC" w:rsidRPr="003A0292" w:rsidRDefault="00F95FFC" w:rsidP="003C21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</w:rPr>
              <w:t>ICP Panel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6F94800E" w14:textId="77777777" w:rsidR="00F95FFC" w:rsidRPr="003A0292" w:rsidRDefault="00F95FFC" w:rsidP="003C21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</w:rPr>
              <w:t>Stimulation Panel</w:t>
            </w:r>
          </w:p>
        </w:tc>
      </w:tr>
      <w:tr w:rsidR="00F95FFC" w:rsidRPr="003A0292" w14:paraId="02A0F3C0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BA49AB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4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4D0CD3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4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95D12A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 (%)</w:t>
            </w:r>
          </w:p>
        </w:tc>
      </w:tr>
      <w:tr w:rsidR="00F95FFC" w:rsidRPr="003A0292" w14:paraId="796F198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3B3BC0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14149F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25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0C0399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D40L (%)</w:t>
            </w:r>
          </w:p>
        </w:tc>
      </w:tr>
      <w:tr w:rsidR="00F95FFC" w:rsidRPr="003A0292" w14:paraId="54E1EDB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633DDB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ECD5E7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 xml:space="preserve">CD4/CXCR5 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subse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7ADE2C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D40L/CD69 (%)</w:t>
            </w:r>
          </w:p>
        </w:tc>
      </w:tr>
      <w:tr w:rsidR="00F95FFC" w:rsidRPr="003A0292" w14:paraId="745DD127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A6893B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8F89DD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LAG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4CC156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D40L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IFNg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454DB1D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E2DC2F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C9DA36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P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6924AD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D40L/IL2 (%)</w:t>
            </w:r>
          </w:p>
        </w:tc>
      </w:tr>
      <w:tr w:rsidR="00F95FFC" w:rsidRPr="003A0292" w14:paraId="6338D1D0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0AD0EA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A17EC5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PDL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2D1BC7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D40L/IL21 (%)</w:t>
            </w:r>
          </w:p>
        </w:tc>
      </w:tr>
      <w:tr w:rsidR="00F95FFC" w:rsidRPr="003A0292" w14:paraId="76F7A5EF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5D6009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DE072A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C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25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69B181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D40L/PD1 (%)</w:t>
            </w:r>
          </w:p>
        </w:tc>
      </w:tr>
      <w:tr w:rsidR="00F95FFC" w:rsidRPr="003A0292" w14:paraId="475D8352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5A5A68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EF267A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 xml:space="preserve">CD4/Naive/CXCR5 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subse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480418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D40L/TNF (%)</w:t>
            </w:r>
          </w:p>
        </w:tc>
      </w:tr>
      <w:tr w:rsidR="00F95FFC" w:rsidRPr="003A0292" w14:paraId="4E705A5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983C6F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F75CED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LAG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58C323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D69 (%)</w:t>
            </w:r>
          </w:p>
        </w:tc>
      </w:tr>
      <w:tr w:rsidR="00F95FFC" w:rsidRPr="003A0292" w14:paraId="30324EA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74702C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Q10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A41EB6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P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DF08BD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IFNg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402F249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5009E2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Q11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3BF580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PDL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EA161B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IL2 (%)</w:t>
            </w:r>
          </w:p>
        </w:tc>
      </w:tr>
      <w:tr w:rsidR="00F95FFC" w:rsidRPr="003A0292" w14:paraId="3BC804A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B9A9C3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56836D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TIGI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A0C7A9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IL21 (%)</w:t>
            </w:r>
          </w:p>
        </w:tc>
      </w:tr>
      <w:tr w:rsidR="00F95FFC" w:rsidRPr="003A0292" w14:paraId="48627AA8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367D9B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218AAF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Tim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763528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 (%)</w:t>
            </w:r>
          </w:p>
        </w:tc>
      </w:tr>
      <w:tr w:rsidR="00F95FFC" w:rsidRPr="003A0292" w14:paraId="6A5D3B58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50868E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EAD590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CD25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B3C7B9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CD40L (%)</w:t>
            </w:r>
          </w:p>
        </w:tc>
      </w:tr>
      <w:tr w:rsidR="00F95FFC" w:rsidRPr="003A0292" w14:paraId="3CA6D63E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5BA9EB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otal Memory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367ED6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CXCR5 subset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50C871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CD40L/CD69 (%)</w:t>
            </w:r>
          </w:p>
        </w:tc>
      </w:tr>
      <w:tr w:rsidR="00F95FFC" w:rsidRPr="003A0292" w14:paraId="18FFC27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775E96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1880F4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LAG3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BBFD29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CD40L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IFNg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5AB7F0CE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6D49C5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57D624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PD1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63141D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CD40L/IL2 (%)</w:t>
            </w:r>
          </w:p>
        </w:tc>
      </w:tr>
      <w:tr w:rsidR="00F95FFC" w:rsidRPr="003A0292" w14:paraId="67C99E0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D9DFA0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08EE88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PDL1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57AEC5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CD40L/IL21 (%)</w:t>
            </w:r>
          </w:p>
        </w:tc>
      </w:tr>
      <w:tr w:rsidR="00F95FFC" w:rsidRPr="003A0292" w14:paraId="54665CC2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CC00C8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EAE0B7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TIGIT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5FA74F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CD40L/PD1 (%)</w:t>
            </w:r>
          </w:p>
        </w:tc>
      </w:tr>
      <w:tr w:rsidR="00F95FFC" w:rsidRPr="003A0292" w14:paraId="4022ECB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601525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BBFF77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Tim3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E849A5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CD40L/TNF (%)</w:t>
            </w:r>
          </w:p>
        </w:tc>
      </w:tr>
      <w:tr w:rsidR="00F95FFC" w:rsidRPr="003A0292" w14:paraId="364C876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6DF863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82DABA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D25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B1DEE5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CD69 (%)</w:t>
            </w:r>
          </w:p>
        </w:tc>
      </w:tr>
      <w:tr w:rsidR="00F95FFC" w:rsidRPr="003A0292" w14:paraId="18A1137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0F4069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CAD85D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LAG3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7F4E27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IFNg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7DA7D99E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674E8C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lastRenderedPageBreak/>
              <w:t>CD4/Naive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E13736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PD1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B40527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IL2 (%)</w:t>
            </w:r>
          </w:p>
        </w:tc>
      </w:tr>
      <w:tr w:rsidR="00F95FFC" w:rsidRPr="003A0292" w14:paraId="1E63F6F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B548C6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59BAED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PDL1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08EB93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IL21 (%)</w:t>
            </w:r>
          </w:p>
        </w:tc>
      </w:tr>
      <w:tr w:rsidR="00F95FFC" w:rsidRPr="003A0292" w14:paraId="525E472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C05BA2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2C3E11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TIGIT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F9DC36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PD1 (%)</w:t>
            </w:r>
          </w:p>
        </w:tc>
      </w:tr>
      <w:tr w:rsidR="00F95FFC" w:rsidRPr="003A0292" w14:paraId="7C00017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5DC498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EFDC03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Tim3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7C5029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Mature/TNF (%)</w:t>
            </w:r>
          </w:p>
        </w:tc>
      </w:tr>
      <w:tr w:rsidR="00F95FFC" w:rsidRPr="003A0292" w14:paraId="2D5780E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745F49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1C46F1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CD25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7E5937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PD1 (%)</w:t>
            </w:r>
          </w:p>
        </w:tc>
      </w:tr>
      <w:tr w:rsidR="00F95FFC" w:rsidRPr="003A0292" w14:paraId="157E3D9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0F989C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Q10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028031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CXCR5 subset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A0B7B1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1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-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 (%)</w:t>
            </w:r>
          </w:p>
        </w:tc>
      </w:tr>
      <w:tr w:rsidR="00F95FFC" w:rsidRPr="003A0292" w14:paraId="7C28E172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70D4C4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Q11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4332C4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LAG3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A35C73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 (%)</w:t>
            </w:r>
          </w:p>
        </w:tc>
      </w:tr>
      <w:tr w:rsidR="00F95FFC" w:rsidRPr="003A0292" w14:paraId="63AFF9D6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75DC97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Naive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40718E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PD1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F53FA2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7B406DC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11080D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12CEE1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PDL1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3B5A9D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D40L (%)</w:t>
            </w:r>
          </w:p>
        </w:tc>
      </w:tr>
      <w:tr w:rsidR="00F95FFC" w:rsidRPr="003A0292" w14:paraId="6BA9C33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1C01D4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 | Freq. of CD4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22FBFE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TIGIT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CE1C0A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D40L/CD69 (%)</w:t>
            </w:r>
          </w:p>
        </w:tc>
      </w:tr>
      <w:tr w:rsidR="00F95FFC" w:rsidRPr="003A0292" w14:paraId="3120AA52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AB3771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1ED74D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Tim3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DA9409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D40L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IFNg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205FF45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D32C9C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072D34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C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25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01FD5F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D40L/IL2 (%)</w:t>
            </w:r>
          </w:p>
        </w:tc>
      </w:tr>
      <w:tr w:rsidR="00F95FFC" w:rsidRPr="003A0292" w14:paraId="6AB26B4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C2C98E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5F18DD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 xml:space="preserve">CD4/TEM/CXCR5 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subse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EDC0B8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D40L/IL21 (%)</w:t>
            </w:r>
          </w:p>
        </w:tc>
      </w:tr>
      <w:tr w:rsidR="00F95FFC" w:rsidRPr="003A0292" w14:paraId="252293F8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9CAF9C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ADC555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LAG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1C246C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D40L/PD1 (%)</w:t>
            </w:r>
          </w:p>
        </w:tc>
      </w:tr>
      <w:tr w:rsidR="00F95FFC" w:rsidRPr="003A0292" w14:paraId="4887407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A9349B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F80BDC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P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8FDB7F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D40L/TNF (%)</w:t>
            </w:r>
          </w:p>
        </w:tc>
      </w:tr>
      <w:tr w:rsidR="00F95FFC" w:rsidRPr="003A0292" w14:paraId="0067773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7C0145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ED9B0B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PDL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05D252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D69 (%)</w:t>
            </w:r>
          </w:p>
        </w:tc>
      </w:tr>
      <w:tr w:rsidR="00F95FFC" w:rsidRPr="003A0292" w14:paraId="2137334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C55C40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14E708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TIGI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940ACE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IFNg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62B69B7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DB603B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Q10: CD38+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AB8E7F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Tim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2A86EF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IL2 (%)</w:t>
            </w:r>
          </w:p>
        </w:tc>
      </w:tr>
      <w:tr w:rsidR="00F95FFC" w:rsidRPr="003A0292" w14:paraId="5E6A535F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27780A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Q11: CD38+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D9008C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C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25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9AE4A6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IL21 (%)</w:t>
            </w:r>
          </w:p>
        </w:tc>
      </w:tr>
      <w:tr w:rsidR="00F95FFC" w:rsidRPr="003A0292" w14:paraId="10D4EFD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00D558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A97ED9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 xml:space="preserve">CD4/Effector/CXCR5 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subse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182C53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PD1 (%)</w:t>
            </w:r>
          </w:p>
        </w:tc>
      </w:tr>
      <w:tr w:rsidR="00F95FFC" w:rsidRPr="003A0292" w14:paraId="4BF6181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402575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lastRenderedPageBreak/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8DE4F9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LAG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3A0D41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TNF (%)</w:t>
            </w:r>
          </w:p>
        </w:tc>
      </w:tr>
      <w:tr w:rsidR="00F95FFC" w:rsidRPr="003A0292" w14:paraId="3A637200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B0786C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| Freq. of CD4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ACB026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P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928B98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3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- (%)</w:t>
            </w:r>
          </w:p>
        </w:tc>
      </w:tr>
      <w:tr w:rsidR="00F95FFC" w:rsidRPr="003A0292" w14:paraId="0689507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41935A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62D193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PDL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B2D5E5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4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-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- (%)</w:t>
            </w:r>
          </w:p>
        </w:tc>
      </w:tr>
      <w:tr w:rsidR="00F95FFC" w:rsidRPr="003A0292" w14:paraId="3BDF6C9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CE1317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63441B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TIGI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DCA7B0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NF (%)</w:t>
            </w:r>
          </w:p>
        </w:tc>
      </w:tr>
      <w:tr w:rsidR="00F95FFC" w:rsidRPr="003A0292" w14:paraId="78D6DD7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5552ED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FF326C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Effector/Tim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E247CD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 (%)</w:t>
            </w:r>
          </w:p>
        </w:tc>
      </w:tr>
      <w:tr w:rsidR="00F95FFC" w:rsidRPr="003A0292" w14:paraId="5EE2463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5FAD40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2A4FA9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TIGI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E2D675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CD69 (%)</w:t>
            </w:r>
          </w:p>
        </w:tc>
      </w:tr>
      <w:tr w:rsidR="00F95FFC" w:rsidRPr="003A0292" w14:paraId="0615FD6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9AC0B6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83DAE4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im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153C76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CD69/CD107a (%)</w:t>
            </w:r>
          </w:p>
        </w:tc>
      </w:tr>
      <w:tr w:rsidR="00F95FFC" w:rsidRPr="003A0292" w14:paraId="0BA97EE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4A6643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E5F0EC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C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25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FC74B8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CD69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GrzB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4034A979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075CC8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Q10: CD38+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234B08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 xml:space="preserve">CD8/CXCR5 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subse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A66436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CD69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IFNg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46E5CD7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F5665E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Q11: CD38+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08FBAF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LAG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505499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CD69/IL2 (%)</w:t>
            </w:r>
          </w:p>
        </w:tc>
      </w:tr>
      <w:tr w:rsidR="00F95FFC" w:rsidRPr="003A0292" w14:paraId="3CB2B827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9077E3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F81916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P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8B396F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CD69/PD1 (%)</w:t>
            </w:r>
          </w:p>
        </w:tc>
      </w:tr>
      <w:tr w:rsidR="00F95FFC" w:rsidRPr="003A0292" w14:paraId="4B8EF71D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F4F7BC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Q17: CD38- , 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74C18F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PDL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D66CB3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CD69/Perforin (%)</w:t>
            </w:r>
          </w:p>
        </w:tc>
      </w:tr>
      <w:tr w:rsidR="00F95FFC" w:rsidRPr="003A0292" w14:paraId="646AC62E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6AAF03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Q18: CD38+ , 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6CE88A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Naive/C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25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C5C851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CD69/TNF (%)</w:t>
            </w:r>
          </w:p>
        </w:tc>
      </w:tr>
      <w:tr w:rsidR="00F95FFC" w:rsidRPr="003A0292" w14:paraId="1989F15D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F41B21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Q19: CD38+ , ICOS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65A255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Naive/LAG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B56BC7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CD107a (%)</w:t>
            </w:r>
          </w:p>
        </w:tc>
      </w:tr>
      <w:tr w:rsidR="00F95FFC" w:rsidRPr="003A0292" w14:paraId="4C9AD448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BFD2A1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Tfh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>/Q20: CD38- , ICOS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A45969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Naive/P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AAFFD7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GrzB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5FB2CC5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ACEAE4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 | Freq. of CD4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601287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Naive/PDL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579760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IFNg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6B2CE9AD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9568DA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88554A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Naive/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TIGI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E0C5BD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IL2 (%)</w:t>
            </w:r>
          </w:p>
        </w:tc>
      </w:tr>
      <w:tr w:rsidR="00F95FFC" w:rsidRPr="003A0292" w14:paraId="79E96A1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50D7B4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13EF5C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Naive/Tim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767F33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 (%)</w:t>
            </w:r>
          </w:p>
        </w:tc>
      </w:tr>
      <w:tr w:rsidR="00F95FFC" w:rsidRPr="003A0292" w14:paraId="5816930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A98565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lastRenderedPageBreak/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1351AD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CD25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D53EF7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CD69 (%)</w:t>
            </w:r>
          </w:p>
        </w:tc>
      </w:tr>
      <w:tr w:rsidR="00F95FFC" w:rsidRPr="003A0292" w14:paraId="6E4ABEA8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51260F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D1F724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LAG3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A70A3D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CD69/CD107a (%)</w:t>
            </w:r>
          </w:p>
        </w:tc>
      </w:tr>
      <w:tr w:rsidR="00F95FFC" w:rsidRPr="003A0292" w14:paraId="70E34CD9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481126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6AC4F3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PD1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B66C6B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CD69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GrzB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7C289CF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B081B4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10AD20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PDL1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729081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CD69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IFNg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1D51E178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D19BF1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FC5953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TIGIT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9FA95C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CD69/IL2 (%)</w:t>
            </w:r>
          </w:p>
        </w:tc>
      </w:tr>
      <w:tr w:rsidR="00F95FFC" w:rsidRPr="003A0292" w14:paraId="777F6E8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943862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Q10: CD38+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E7E133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Tim3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5B3A2F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CD69/PD1 (%)</w:t>
            </w:r>
          </w:p>
        </w:tc>
      </w:tr>
      <w:tr w:rsidR="00F95FFC" w:rsidRPr="003A0292" w14:paraId="2D69F3E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EBF8BC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Q11: CD38+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5632D2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CD25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8C94BB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CD69/Perforin (%)</w:t>
            </w:r>
          </w:p>
        </w:tc>
      </w:tr>
      <w:tr w:rsidR="00F95FFC" w:rsidRPr="003A0292" w14:paraId="51AE356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4BE077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931E67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LAG3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A63CCA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CD69/TNF (%)</w:t>
            </w:r>
          </w:p>
        </w:tc>
      </w:tr>
      <w:tr w:rsidR="00F95FFC" w:rsidRPr="003A0292" w14:paraId="6DAD7768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344508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ED1C17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PD1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FF74F6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CD107a (%)</w:t>
            </w:r>
          </w:p>
        </w:tc>
      </w:tr>
      <w:tr w:rsidR="00F95FFC" w:rsidRPr="003A0292" w14:paraId="0B709F3F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2CAC6F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10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83EF6A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PDL1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288214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GrzB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25F4327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A99E53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11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CFA503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TIGIT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9E3DF2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IFNg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</w:tr>
      <w:tr w:rsidR="00F95FFC" w:rsidRPr="003A0292" w14:paraId="48B65EB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44180B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FF297E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Tim3  (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8BA936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IL2 (%)</w:t>
            </w:r>
          </w:p>
        </w:tc>
      </w:tr>
      <w:tr w:rsidR="00F95FFC" w:rsidRPr="003A0292" w14:paraId="367A459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75B789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B2D9C2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TEM/C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25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FCC94E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PD1 (%)</w:t>
            </w:r>
          </w:p>
        </w:tc>
      </w:tr>
      <w:tr w:rsidR="00F95FFC" w:rsidRPr="003A0292" w14:paraId="46C20747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BCD084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3C4464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TEM/LAG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BC885C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Perforin (%)</w:t>
            </w:r>
          </w:p>
        </w:tc>
      </w:tr>
      <w:tr w:rsidR="00F95FFC" w:rsidRPr="003A0292" w14:paraId="66A7E420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C9E07A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598A23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TEM/P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B938D7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Mature/TNF (%)</w:t>
            </w:r>
          </w:p>
        </w:tc>
      </w:tr>
      <w:tr w:rsidR="00F95FFC" w:rsidRPr="003A0292" w14:paraId="6E1168E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1E7993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CEE651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TEM/PDL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0A827F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PD1 (%)</w:t>
            </w:r>
          </w:p>
        </w:tc>
      </w:tr>
      <w:tr w:rsidR="00F95FFC" w:rsidRPr="003A0292" w14:paraId="0B25AE7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CF20E4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D1B9C9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TEM/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TIGI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752B63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Perforin (%)</w:t>
            </w:r>
          </w:p>
        </w:tc>
      </w:tr>
      <w:tr w:rsidR="00F95FFC" w:rsidRPr="003A0292" w14:paraId="3527353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FA27AB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74BCCB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TEM/Tim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1F9BF2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1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-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 (%)</w:t>
            </w:r>
          </w:p>
        </w:tc>
      </w:tr>
      <w:tr w:rsidR="00F95FFC" w:rsidRPr="003A0292" w14:paraId="321A0400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C31C7C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CCA626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Effector/C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25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B2EEBD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 (%)</w:t>
            </w:r>
          </w:p>
        </w:tc>
      </w:tr>
      <w:tr w:rsidR="00F95FFC" w:rsidRPr="003A0292" w14:paraId="4D14A7BF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B1841A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C9A77D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Effector/LAG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CF4F98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3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- (%)</w:t>
            </w:r>
          </w:p>
        </w:tc>
      </w:tr>
      <w:tr w:rsidR="00F95FFC" w:rsidRPr="003A0292" w14:paraId="7278CE9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C743B1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lastRenderedPageBreak/>
              <w:t>CD4/TEM/Q10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20B4F4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Effector/PD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6EDF91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Q4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-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- (%)</w:t>
            </w:r>
          </w:p>
        </w:tc>
      </w:tr>
      <w:tr w:rsidR="00F95FFC" w:rsidRPr="003A0292" w14:paraId="1458B84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F99E69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Q11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E2FE98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Effector/PDL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1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F1E9C2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TNF (%)</w:t>
            </w:r>
          </w:p>
        </w:tc>
      </w:tr>
      <w:tr w:rsidR="00F95FFC" w:rsidRPr="003A0292" w14:paraId="5D97F01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AA1E27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4/TEM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F79E04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Effector/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TIGI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19EA11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5FFC" w:rsidRPr="003A0292" w14:paraId="0B90FAE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8E357D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4AC80C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Effector/Tim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8D557A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5FFC" w:rsidRPr="003A0292" w14:paraId="1850A120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3F5A00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109AE1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TIGIT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B67CDD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5FFC" w:rsidRPr="003A0292" w14:paraId="1336217E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842114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99EBE8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CD8/Tim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3  (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9FFBE5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5FFC" w:rsidRPr="003A0292" w14:paraId="757A0AC6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EAFAB5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44D679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88C327F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28909AE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5FC498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A9EE81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D3983FB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2D9ED87E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E45155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B50FFE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D771CF7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1BDD23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1E42C6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988EC1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4D746A4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7B3503A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A35D97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EE3F25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9D493C0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3E6B0B7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BDA859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94312C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D33FC83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0600F6F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BA411A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/Q10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045EE5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5D53BB3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A9D281D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03CBAC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/Q11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4D6AA5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A5143A7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B259B92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A18927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Effector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BB81B6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1007F6F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92CC447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CCDE62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202AC1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B911DB0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92E378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5729B6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8BFABE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C33C58A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42466FB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D15A57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278A0A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8B77D15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DC97B89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33968B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C734A7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DFD699D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2003A1A7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59505E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10FF4D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C309CFE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3ED56667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65D545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57A65A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39B7B49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3CFB8E7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BC650D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Naive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2171BC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B913718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58773CE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994C00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Naive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A967AE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9F57430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3BACE606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168B10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Naive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85B3E9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F7D0EC8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46AD743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301461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Naive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2EA353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E07A764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6B2184F7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74FD6A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Naive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CEB278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459265E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5A9A473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FF6E6F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Naive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E08BAC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FF30F2E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4DDF5F3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BAA7A8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Naive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62B17F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E43E61B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6183D77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D53BC4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Naive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06AFC0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354A67E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33C7D9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9EE943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Naive/Q10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0B9604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2AFF451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49857DF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2AB3CE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Naive/Q11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E4D7B5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D80786A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71C884B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36FC5E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lastRenderedPageBreak/>
              <w:t>T cell/CD8/Naive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208EC9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B6A22DE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5A4882C9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497B00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A47DC4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1DA2EF6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2AC4647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ACE36C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 | Freq. of CD8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4176CD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1B869EC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67BB5D7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B4E177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DE831D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FCBC7C4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7BDA45A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9FD0E4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C1952D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28B0F65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A9C174D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FAEAE5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B644DD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20B67DC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26B8458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136972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6527EA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5D13A59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527E43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650BDD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28F9A8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A26FF96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5D61E6FF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66B4A8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D17057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73A948E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67E1226F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FE7B58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72CD82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E6D72FD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37B3DFCE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2F2E3F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Q10: CD38+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B1FC32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C8DD1BC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0D7D61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A9DB8C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Q11: CD38+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FC5929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9947EF9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1E79DC0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33C528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CM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C378ECF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A6EA61D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3C034E38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D9B81E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 | Freq. of CD8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1D43D4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63F0DDB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22454AC0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5DC950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A4D3F5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0832592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EEF446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751732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ABA887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112F28A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E4C09A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C207DC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58560D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8E1822E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54BAC4F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61A6D6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EE41BA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005AC95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344AB702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C22323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6ED013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D551671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8B4109D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15B85E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F2D591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9BED312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7D37ECA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EEE1DE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lastRenderedPageBreak/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FFE93C5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477A66A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529E3E04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57F7D3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Q10: CD38+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6F3953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9AFA6C9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D6B66C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1BBE06D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Q11: CD38+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419CC8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CC785F8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7B0908A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C5247B8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2: CD45RO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CD27+/TTM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3B96218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9902C88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CA97A9E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49D4E0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1C62859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A06A9B5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39A454CC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CD1CE8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10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7ECBD5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0280068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3EF21A47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055E6B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11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A817ED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4EC7931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326706C8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8E6E89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D75B7A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8146B59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72B42C4A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57BEB24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DF89EA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5EBD0BF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78E29FFB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5140B4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/C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D021230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0380A265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6DFE8AE1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29204F3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/CD38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578C456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3B4F5862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4FA7373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5922CD6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/CXCR5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272FB9D2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6CF8845A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89FEF39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672BB4E7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/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2C7EF9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B4030E1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102A0720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AA91C1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/ICOS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44A8B6DD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77C21D1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038CB61D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376012F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/Ki67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7BC389DA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178C7C64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5EC993D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4833295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/Q9: CD38- ,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6DC5A7EC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52C80736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690F5836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76393DD3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/Q10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+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D05B3A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2EC8D13A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751015D5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CB80E06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/Q11: CD38</w:t>
            </w:r>
            <w:proofErr w:type="gramStart"/>
            <w:r w:rsidRPr="003A0292">
              <w:rPr>
                <w:rFonts w:ascii="Arial" w:eastAsia="Times New Roman" w:hAnsi="Arial" w:cs="Arial"/>
                <w:color w:val="000000"/>
              </w:rPr>
              <w:t>+ ,</w:t>
            </w:r>
            <w:proofErr w:type="gramEnd"/>
            <w:r w:rsidRPr="003A0292">
              <w:rPr>
                <w:rFonts w:ascii="Arial" w:eastAsia="Times New Roman" w:hAnsi="Arial" w:cs="Arial"/>
                <w:color w:val="000000"/>
              </w:rPr>
              <w:t xml:space="preserve">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0BFEC011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471B1561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FFC" w:rsidRPr="003A0292" w14:paraId="21B97B5F" w14:textId="77777777" w:rsidTr="003C21A9">
        <w:trPr>
          <w:trHeight w:val="300"/>
        </w:trPr>
        <w:tc>
          <w:tcPr>
            <w:tcW w:w="2178" w:type="pct"/>
            <w:shd w:val="clear" w:color="auto" w:fill="auto"/>
            <w:noWrap/>
            <w:vAlign w:val="bottom"/>
            <w:hideMark/>
          </w:tcPr>
          <w:p w14:paraId="0522864B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>T cell/CD8/TEM/Q12: CD38- , HLA-DR- (%)</w:t>
            </w:r>
          </w:p>
        </w:tc>
        <w:tc>
          <w:tcPr>
            <w:tcW w:w="1733" w:type="pct"/>
            <w:shd w:val="clear" w:color="auto" w:fill="auto"/>
            <w:noWrap/>
            <w:vAlign w:val="bottom"/>
            <w:hideMark/>
          </w:tcPr>
          <w:p w14:paraId="18868CBE" w14:textId="77777777" w:rsidR="00F95FFC" w:rsidRPr="003A0292" w:rsidRDefault="00F95FFC" w:rsidP="003C21A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0" w:type="pct"/>
            <w:shd w:val="clear" w:color="auto" w:fill="auto"/>
            <w:noWrap/>
            <w:vAlign w:val="bottom"/>
            <w:hideMark/>
          </w:tcPr>
          <w:p w14:paraId="7CD20FEA" w14:textId="77777777" w:rsidR="00F95FFC" w:rsidRPr="003A0292" w:rsidRDefault="00F95FFC" w:rsidP="003C21A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4A06C3C" w14:textId="77777777" w:rsidR="006E4431" w:rsidRDefault="0058605F"/>
    <w:sectPr w:rsidR="006E4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FC"/>
    <w:rsid w:val="003A0292"/>
    <w:rsid w:val="0058605F"/>
    <w:rsid w:val="00803A40"/>
    <w:rsid w:val="009968A6"/>
    <w:rsid w:val="00F9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1842D"/>
  <w15:chartTrackingRefBased/>
  <w15:docId w15:val="{4944826E-DA9C-4725-8D07-AA1A01E92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FF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rsid w:val="00F95FFC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table" w:customStyle="1" w:styleId="Table">
    <w:name w:val="Table"/>
    <w:semiHidden/>
    <w:unhideWhenUsed/>
    <w:qFormat/>
    <w:rsid w:val="00F95FFC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3</Words>
  <Characters>8055</Characters>
  <Application>Microsoft Office Word</Application>
  <DocSecurity>0</DocSecurity>
  <Lines>67</Lines>
  <Paragraphs>18</Paragraphs>
  <ScaleCrop>false</ScaleCrop>
  <Company/>
  <LinksUpToDate>false</LinksUpToDate>
  <CharactersWithSpaces>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ldi, Stefano</dc:creator>
  <cp:keywords/>
  <dc:description/>
  <cp:lastModifiedBy>Rinaldi, Stefano</cp:lastModifiedBy>
  <cp:revision>2</cp:revision>
  <dcterms:created xsi:type="dcterms:W3CDTF">2021-04-12T16:27:00Z</dcterms:created>
  <dcterms:modified xsi:type="dcterms:W3CDTF">2021-04-12T16:27:00Z</dcterms:modified>
</cp:coreProperties>
</file>